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b/>
          <w:sz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l Methods</w:t>
      </w:r>
    </w:p>
    <w:p>
      <w:pPr>
        <w:rPr>
          <w:rFonts w:hint="default" w:ascii="Times New Roman" w:hAnsi="Times New Roman" w:eastAsia="Times New Roman" w:cs="Times New Roman"/>
          <w:b/>
          <w:sz w:val="24"/>
        </w:rPr>
      </w:pPr>
      <w:r>
        <w:rPr>
          <w:rFonts w:hint="default" w:ascii="Times New Roman" w:hAnsi="Times New Roman" w:eastAsia="Times New Roman" w:cs="Times New Roman"/>
          <w:b/>
          <w:sz w:val="24"/>
        </w:rPr>
        <w:t>Supplemental Tables</w:t>
      </w:r>
    </w:p>
    <w:p>
      <w:pPr>
        <w:spacing w:line="480" w:lineRule="auto"/>
        <w:rPr>
          <w:rFonts w:hint="default" w:ascii="Times New Roman" w:hAnsi="Times New Roman" w:eastAsia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1 </w:t>
      </w:r>
      <w:bookmarkStart w:id="0" w:name="OLE_LINK38"/>
      <w:r>
        <w:rPr>
          <w:rFonts w:hint="default" w:ascii="Times New Roman" w:hAnsi="Times New Roman" w:eastAsia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composition of BEL medium </w:t>
      </w:r>
      <w:bookmarkEnd w:id="0"/>
      <w:r>
        <w:rPr>
          <w:rFonts w:hint="default" w:ascii="Times New Roman" w:hAnsi="Times New Roman" w:eastAsia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192"/>
        <w:gridCol w:w="3192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dia Component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omponent Conten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MDM/F-12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: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eionized BSA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5 m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ynthechol Solution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 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inoleic Acid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 n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inolenic Acid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 n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scorbic Acid 2-phosphate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 μ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MTG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50 μM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lut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 mM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tein-Free Hybridoma Mix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5 %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sulin-Transferrin-Selenium</w:t>
            </w:r>
          </w:p>
        </w:tc>
        <w:tc>
          <w:tcPr>
            <w:tcW w:w="3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 %</w:t>
            </w:r>
          </w:p>
        </w:tc>
      </w:tr>
    </w:tbl>
    <w:p>
      <w:pPr>
        <w:spacing w:line="480" w:lineRule="auto"/>
        <w:rPr>
          <w:rFonts w:hint="default" w:ascii="Times New Roman" w:hAnsi="Times New Roman" w:eastAsia="Times New Roman" w:cs="Times New Roman"/>
          <w:b/>
          <w:sz w:val="24"/>
        </w:rPr>
      </w:pPr>
    </w:p>
    <w:p>
      <w:pPr>
        <w:spacing w:line="480" w:lineRule="auto"/>
        <w:rPr>
          <w:rFonts w:hint="default" w:ascii="Times New Roman" w:hAnsi="Times New Roman" w:eastAsia="Times New Roman" w:cs="Times New Roman"/>
          <w:b/>
          <w:sz w:val="24"/>
        </w:rPr>
      </w:pPr>
      <w:r>
        <w:rPr>
          <w:rFonts w:hint="default" w:ascii="Times New Roman" w:hAnsi="Times New Roman" w:eastAsia="Times New Roman" w:cs="Times New Roman"/>
          <w:b/>
          <w:sz w:val="24"/>
        </w:rPr>
        <w:t>Table S2. Key Resources Table</w:t>
      </w:r>
    </w:p>
    <w:tbl>
      <w:tblPr>
        <w:tblStyle w:val="3"/>
        <w:tblW w:w="0" w:type="auto"/>
        <w:tblInd w:w="10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248"/>
        <w:gridCol w:w="2136"/>
        <w:gridCol w:w="2912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Antibodies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1-BV421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30373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a-PE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2-0419-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1a-APC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highlight w:val="none"/>
                <w:lang w:val="en-US" w:eastAsia="zh-CN"/>
              </w:rPr>
              <w:t>17-0419-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1a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FITC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highlight w:val="none"/>
                <w:lang w:val="en-US" w:eastAsia="zh-CN"/>
              </w:rPr>
              <w:t>-0419-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61-FITC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11-0619-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26" w:colFirst="0" w:colLast="1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2b-PE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27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bookmarkEnd w:id="2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2-0429-42</w:t>
            </w:r>
          </w:p>
        </w:tc>
      </w:tr>
      <w:bookmarkEnd w:id="1"/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2b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PC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17-0429-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3-FITC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-0739-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34-PECy7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5607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5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V786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56371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-BV421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6291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nti-hC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44-Percp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6156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oechst 33342 Solutio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6190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Fixable Viability Stain 510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FV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510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6440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Mouse anti-CD4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BD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Cat#55547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a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t anti-VWF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AB735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Mouse anti-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β1-Tubuli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&amp;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ystem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MAB852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a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t anti-CD41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bclonal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A1149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a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t anti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P1BA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clo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nal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1604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tto 488 Conjugation Kit 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26989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tto 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Conjugation Kit 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26989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6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onkey Anti-Mouse IgG H&amp;L (Alexa Fluor® 488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15010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onkey Anti-Rabbit IgG H&amp;L (Alexa Fluor® 568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17547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Chemicals and Recombinant Proteins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300-0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l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-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gand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300-1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200-0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TPO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300-1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GF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-basic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bookmarkStart w:id="3" w:name="OLE_LINK2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100-18c</w:t>
            </w:r>
            <w:bookmarkEnd w:id="3"/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L-11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200-1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uman RANTES (CCL5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00-0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BMP-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Protein  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&amp;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ystem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314-BP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Activin 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Protei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&amp;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ystem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338-AC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VEGF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Protei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&amp;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ystem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293-V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Recombinant Huma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IGF-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Protei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&amp;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ystem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291-G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trige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®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Matrix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orning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5427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B431542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elleck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S106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HIR99021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elleck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S292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Y27632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elleck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S104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Q-VD-Oph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elleck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31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StemRegenin 1 (SR1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MedChemExpres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instrText xml:space="preserve"> HYPERLINK "https://www.medchemexpress.cn/StemRegenin-1.html"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HY-150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KP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457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MedChemExpres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HY-11039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T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316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MedChemExpres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HY-11248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Prostaglandin E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 xml:space="preserve"> ( PGE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MedChemExpres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Cat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HY-B013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Harmine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MedChemExpres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Cat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instrText xml:space="preserve"> HYPERLINK "https://www.medchemexpress.cn/Harmine.html"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HY-N0737A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fldChar w:fldCharType="end"/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dimethylfasudil (diMF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Merck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Cat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55555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Human Coagulation factor V (FV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CUSABI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CSB-EP007929HU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Culture Medium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mTeS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Stemcel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Technologie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Cat#8585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Advanced DMEM/F-12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Gibc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bookmarkStart w:id="4" w:name="OLE_LINK36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Cat#</w:t>
            </w:r>
            <w:bookmarkEnd w:id="4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  <w:t>126340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F12＋GlutaMAX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Gibc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Cat#3176503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IMDM＋GlutaMAX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Gibc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Cat#3198003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  <w:lang w:val="en-US" w:eastAsia="zh-CN"/>
              </w:rPr>
              <w:t>Reagent or Resource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corbic Acid 2-phosphat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AA2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gma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-Aldri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A896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ionized BSA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gma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-Aldri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A331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nthechol Solutio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gma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-Aldri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S-54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olenic Acid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gma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-Aldri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L028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oleic Acid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gma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-Aldri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  <w:t>L101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MTG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gma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-Aldrich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M614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GlutaMAX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bc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3505006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-Free Hybridoma Mix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PFHM-Ⅱ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bc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1204002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-Transferrin-Selen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TS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bc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4140004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34"/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emically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fined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pid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centrate</w:t>
            </w:r>
            <w:bookmarkEnd w:id="5"/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ibco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00" w:lineRule="exact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0503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eparin Solutio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STEMCEL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 Technologie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98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thoCul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SF4636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STEMCEL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 Technologie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63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thoCul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H4535 Enriched Without EPO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STEMCEL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 Technologies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53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MegaCult™-C Complete Kit with Cytokines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bookmarkStart w:id="6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STEMCEL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 Technologies</w:t>
            </w:r>
            <w:bookmarkEnd w:id="6"/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0497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ochondrial Membrane Potential Assay with TMRE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Cat#C2001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 Assay Kit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Cat#S002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o-Tracker Green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C104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oSOX™ Red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itrogen™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M3600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CD34 MicroBead Kit</w:t>
            </w:r>
          </w:p>
        </w:tc>
        <w:tc>
          <w:tcPr>
            <w:tcW w:w="21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Miltenyi Biotec</w:t>
            </w:r>
          </w:p>
        </w:tc>
        <w:tc>
          <w:tcPr>
            <w:tcW w:w="2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-046-702</w:t>
            </w:r>
          </w:p>
        </w:tc>
      </w:tr>
    </w:tbl>
    <w:p>
      <w:pPr>
        <w:rPr>
          <w:rFonts w:hint="default" w:ascii="Times New Roman" w:hAnsi="Times New Roman" w:eastAsia="Calibri" w:cs="Times New Roman"/>
        </w:rPr>
      </w:pPr>
    </w:p>
    <w:p>
      <w:pPr>
        <w:spacing w:line="480" w:lineRule="auto"/>
        <w:rPr>
          <w:rFonts w:hint="default" w:ascii="Times New Roman" w:hAnsi="Times New Roman" w:eastAsia="Times New Roman" w:cs="Times New Roman"/>
          <w:b/>
          <w:sz w:val="24"/>
        </w:rPr>
      </w:pPr>
      <w:r>
        <w:rPr>
          <w:rFonts w:hint="default" w:ascii="Times New Roman" w:hAnsi="Times New Roman" w:eastAsia="Times New Roman" w:cs="Times New Roman"/>
          <w:b/>
          <w:sz w:val="24"/>
        </w:rPr>
        <w:t>Table S3. Primer</w:t>
      </w:r>
    </w:p>
    <w:tbl>
      <w:tblPr>
        <w:tblStyle w:val="3"/>
        <w:tblW w:w="0" w:type="auto"/>
        <w:tblInd w:w="10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18"/>
        <w:gridCol w:w="3356"/>
        <w:gridCol w:w="3640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</w:rPr>
              <w:t>Forward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</w:rPr>
              <w:t>Revers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TIE1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AAGCAGACAGACGTGATCTGG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CACGATGAGCCGAAAGAA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ERG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GTGCCAGCAGATCCTACG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GTGAGCCTCTGGAAGTCG</w:t>
            </w: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ab/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  <w:t>ETV2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  <w:t>GAAGGAGCCAAATTAGGCTTCT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kern w:val="2"/>
                <w:sz w:val="24"/>
                <w:szCs w:val="24"/>
                <w:lang w:val="en-US" w:eastAsia="zh-CN" w:bidi="ar-SA"/>
              </w:rPr>
              <w:t>GAGCTTGTACCTTTCCAGCA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  <w:t>SCL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AGCCGGATGCCTTCCCTAT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GGACCATCAGTAATCTCCATC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  <w:t>MYB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 xml:space="preserve">GAAAGCGTCACTTGGGGAAAA 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TGTTCGATTCGGGAGATAATTG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GATA2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CAACCCCTACTATGCCAACC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AGTGGCGTCTTGGAGAA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RUNX1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TGCCCATCGCTTTCAAGGT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CCGAGTAGTTTTCATCATTGCC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  <w:t>THBS1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  <w:t>AGACTCCGCATCGCAAAGG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  <w:t>TCACCACGTTGTTGTCAAGG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β1-TUBULIN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AACACGGGATCGACTTGGC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TCGGGGCACATATTTCCTAC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PF4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AGCCTGGAGGTGATCAAGG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CATTCTTCAGCGTGGCTA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17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  <w:t>MPL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TGAAGTGTTTCTCCCGAACAT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CGGGTAGGCATACAGCA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  <w:t>GFI1B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CAGGAAGATGAACCGCTCT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CAGGCACTGGTTTGGGAA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  <w:t>MEIS1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GGCATGGATGGAGTAGGC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GGTACTGATGCGAGTGCA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FLI1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AGCCCCACAAGATCAACCC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ACCGGAGACTCCCTGGA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  <w:t>ZFPM</w:t>
            </w: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1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CGTGCTTCGAGTGCGAGAT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GCCTGAACAGTAGAGGC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</w:rPr>
              <w:t>NFE2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CAGGAACAGGGTGATACAGC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CAGCTCGGTGATGGACA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sz w:val="24"/>
                <w:lang w:val="en-US" w:eastAsia="zh-CN"/>
              </w:rPr>
              <w:t>GAPDH</w:t>
            </w:r>
          </w:p>
        </w:tc>
        <w:tc>
          <w:tcPr>
            <w:tcW w:w="3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GAGTCAACGGATTTGGTCGT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iCs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sz w:val="24"/>
              </w:rPr>
              <w:t>TTGATTTTGGAGGGATCTCG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l Figure Legend</w:t>
      </w:r>
    </w:p>
    <w:p>
      <w:pPr>
        <w:adjustRightInd w:val="0"/>
        <w:snapToGrid w:val="0"/>
        <w:spacing w:line="480" w:lineRule="auto"/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Comparison of DC for </w:t>
      </w:r>
      <w:r>
        <w:rPr>
          <w:rFonts w:hint="default" w:ascii="Times New Roman" w:hAnsi="Times New Roman" w:eastAsia="等线" w:cs="Times New Roman"/>
          <w:i/>
          <w:i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in vitro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megakaryopoiesis of hESCs. A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Bar graph showing the percentage and number of CD41a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d CD41a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D42b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cells after induction in unbaffled flasks (UBF) or baffled flasks (BF) for 12 days. n = 3.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Fold of CD41a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cells to hESCs during induction in BF at different rotation speeds (0, 60, 95, 130 rpm). n = 3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ure S2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Expression of mesodermal progenitor marker APLNR was observed at stage Ⅰ. n = 3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ure S3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Baffled-flow culture promotes the generation of MK-fated hematopoiesis. A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Volcano plot displaying DEGs of CD34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cells in SC and DC groups on day 6.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KEGG analysis indicating the top-twenty terms enriched by the upregulated genes in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DC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groups compared to SC groups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on day 6. </w:t>
      </w:r>
      <w:r>
        <w:rPr>
          <w:rFonts w:ascii="Times New Roman" w:hAnsi="Times New Roman" w:eastAsia="等线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The size </w:t>
      </w:r>
      <w:r>
        <w:rPr>
          <w:rFonts w:ascii="Times New Roman" w:hAnsi="Times New Roman" w:eastAsia="等线" w:cs="Times New Roman"/>
          <w:color w:val="000000"/>
          <w:sz w:val="24"/>
        </w:rPr>
        <w:t xml:space="preserve">of each dot is based on </w:t>
      </w:r>
      <w:r>
        <w:rPr>
          <w:rFonts w:ascii="Times New Roman" w:hAnsi="Times New Roman" w:eastAsia="等线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the number </w:t>
      </w:r>
      <w:r>
        <w:rPr>
          <w:rFonts w:ascii="Times New Roman" w:hAnsi="Times New Roman" w:eastAsia="等线" w:cs="Times New Roman"/>
          <w:color w:val="000000"/>
          <w:sz w:val="24"/>
        </w:rPr>
        <w:t>of genes enriched in the pathway, and the color of the dots represents the significance of pathway enrichment</w:t>
      </w:r>
      <w:r>
        <w:rPr>
          <w:rFonts w:ascii="Times New Roman" w:hAnsi="Times New Roman" w:eastAsia="等线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GSEA comparing hESC-derived CD34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cells on day 6 from SC and DC groups for platelet degranulation and coagulation gene set.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Representative flow cytometry results of surface marker CD34, CD41a and CD42b after hematopoietic differentiation assays for 5 day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4.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Baffled-flow culture system produced mass hESC-derived MKs. A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Fold of MKs to H1 or H9 during differentiation under SC and DC conditions on day 12. n </w:t>
      </w:r>
      <w:bookmarkStart w:id="7" w:name="_GoBack"/>
      <w:bookmarkEnd w:id="7"/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= 8 for H1-MKs, n = 6 for H9-MKs.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Bar graph showing the percentage of LG CD42b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d HG CD42b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MKs in SC and DC groups. n = 3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5.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Generation of hematopoietic cells was accompanied with an increase in mitochondrial abundance.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Changes of 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ito-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racker during endothelial-to-hematopoietic transition.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Relative fluorescence of MitoSOX/Mito-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racker of hESC-derived CD34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cells in SC and DC groups. n = 3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zZWExMmJiNjA1Y2YwNGViMGE1YTZkMjMxYjJjY2EifQ=="/>
  </w:docVars>
  <w:rsids>
    <w:rsidRoot w:val="00000000"/>
    <w:rsid w:val="054D733B"/>
    <w:rsid w:val="09731BAB"/>
    <w:rsid w:val="0AFF3A3F"/>
    <w:rsid w:val="0CE0698D"/>
    <w:rsid w:val="0EE07E3D"/>
    <w:rsid w:val="131C5924"/>
    <w:rsid w:val="158977EF"/>
    <w:rsid w:val="15F90F30"/>
    <w:rsid w:val="168601C7"/>
    <w:rsid w:val="17856EE9"/>
    <w:rsid w:val="18216983"/>
    <w:rsid w:val="198C34B7"/>
    <w:rsid w:val="1AC92D22"/>
    <w:rsid w:val="1B797206"/>
    <w:rsid w:val="255550BD"/>
    <w:rsid w:val="2B05137D"/>
    <w:rsid w:val="2F3F6BE1"/>
    <w:rsid w:val="349C13C7"/>
    <w:rsid w:val="36594110"/>
    <w:rsid w:val="37705379"/>
    <w:rsid w:val="37C62CE6"/>
    <w:rsid w:val="3A5F2FF1"/>
    <w:rsid w:val="3A967FE5"/>
    <w:rsid w:val="3C8D17F0"/>
    <w:rsid w:val="3DB41B96"/>
    <w:rsid w:val="3F3C27D7"/>
    <w:rsid w:val="40A53AC8"/>
    <w:rsid w:val="4A0B3E41"/>
    <w:rsid w:val="4C0016CD"/>
    <w:rsid w:val="4C3E78F2"/>
    <w:rsid w:val="51127BDB"/>
    <w:rsid w:val="53A452C5"/>
    <w:rsid w:val="56495EB5"/>
    <w:rsid w:val="57C02749"/>
    <w:rsid w:val="5B60597F"/>
    <w:rsid w:val="63D37312"/>
    <w:rsid w:val="65695A9D"/>
    <w:rsid w:val="66AC6B93"/>
    <w:rsid w:val="6B0A3E88"/>
    <w:rsid w:val="732415C5"/>
    <w:rsid w:val="740873D3"/>
    <w:rsid w:val="74FC6F38"/>
    <w:rsid w:val="761D62F2"/>
    <w:rsid w:val="7B950592"/>
    <w:rsid w:val="7BD6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51</Words>
  <Characters>5396</Characters>
  <Lines>0</Lines>
  <Paragraphs>0</Paragraphs>
  <TotalTime>1</TotalTime>
  <ScaleCrop>false</ScaleCrop>
  <LinksUpToDate>false</LinksUpToDate>
  <CharactersWithSpaces>584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1:28:00Z</dcterms:created>
  <dc:creator>JEN</dc:creator>
  <cp:lastModifiedBy>吴旭敏</cp:lastModifiedBy>
  <dcterms:modified xsi:type="dcterms:W3CDTF">2023-03-06T17:5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79AAFD746584DFE97598B4ECDF69701</vt:lpwstr>
  </property>
</Properties>
</file>